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02C339" w14:textId="3E6FC9A4" w:rsidR="00E126F3" w:rsidRPr="00E126F3" w:rsidRDefault="00E126F3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72871400"/>
      <w:r w:rsidRPr="00E126F3">
        <w:rPr>
          <w:rFonts w:ascii="Times New Roman" w:hAnsi="Times New Roman" w:cs="Times New Roman"/>
          <w:b/>
          <w:bCs/>
          <w:sz w:val="20"/>
          <w:szCs w:val="20"/>
        </w:rPr>
        <w:t xml:space="preserve">Table S1. </w:t>
      </w:r>
      <w:r w:rsidRPr="00E126F3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Univariable</w:t>
      </w:r>
      <w:r w:rsidRPr="00E126F3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 xml:space="preserve"> and </w:t>
      </w:r>
      <w:r w:rsidRPr="00E126F3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Multivariable analysis</w:t>
      </w:r>
      <w:r w:rsidRPr="00E126F3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 xml:space="preserve"> of </w:t>
      </w:r>
      <w:r w:rsidRPr="00E126F3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Feature</w:t>
      </w:r>
      <w:r w:rsidRPr="00E126F3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 xml:space="preserve"> in </w:t>
      </w:r>
      <w:r w:rsidRPr="00E126F3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GSE17538</w:t>
      </w:r>
      <w:r w:rsidR="00AC0414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 xml:space="preserve"> dataset.</w:t>
      </w:r>
    </w:p>
    <w:tbl>
      <w:tblPr>
        <w:tblW w:w="10140" w:type="dxa"/>
        <w:tblLook w:val="04A0" w:firstRow="1" w:lastRow="0" w:firstColumn="1" w:lastColumn="0" w:noHBand="0" w:noVBand="1"/>
      </w:tblPr>
      <w:tblGrid>
        <w:gridCol w:w="150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E126F3" w:rsidRPr="00E126F3" w14:paraId="3F0C8587" w14:textId="77777777" w:rsidTr="00170C8F">
        <w:trPr>
          <w:trHeight w:val="300"/>
        </w:trPr>
        <w:tc>
          <w:tcPr>
            <w:tcW w:w="15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34C95030" w14:textId="77777777" w:rsidR="00E126F3" w:rsidRPr="00E126F3" w:rsidRDefault="00E126F3" w:rsidP="00170C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6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ature</w:t>
            </w:r>
          </w:p>
        </w:tc>
        <w:tc>
          <w:tcPr>
            <w:tcW w:w="43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61C07" w14:textId="77777777" w:rsidR="00E126F3" w:rsidRPr="00E126F3" w:rsidRDefault="00E126F3" w:rsidP="00170C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6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variable analysis</w:t>
            </w:r>
          </w:p>
        </w:tc>
        <w:tc>
          <w:tcPr>
            <w:tcW w:w="43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E032C" w14:textId="77777777" w:rsidR="00E126F3" w:rsidRPr="00E126F3" w:rsidRDefault="00E126F3" w:rsidP="00170C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6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ltivariable analysis</w:t>
            </w:r>
          </w:p>
        </w:tc>
      </w:tr>
      <w:tr w:rsidR="00E126F3" w:rsidRPr="00E126F3" w14:paraId="1A0EAA39" w14:textId="77777777" w:rsidTr="00170C8F">
        <w:trPr>
          <w:trHeight w:val="300"/>
        </w:trPr>
        <w:tc>
          <w:tcPr>
            <w:tcW w:w="15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6B5E03" w14:textId="77777777" w:rsidR="00E126F3" w:rsidRPr="00E126F3" w:rsidRDefault="00E126F3" w:rsidP="00170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028E5A" w14:textId="77777777" w:rsidR="00E126F3" w:rsidRPr="00E126F3" w:rsidRDefault="00E126F3" w:rsidP="00170C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6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BF6CC" w14:textId="77777777" w:rsidR="00E126F3" w:rsidRPr="00E126F3" w:rsidRDefault="00E126F3" w:rsidP="00170C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6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% CI of HR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D7E3B9" w14:textId="77777777" w:rsidR="00E126F3" w:rsidRPr="00E126F3" w:rsidRDefault="00E126F3" w:rsidP="00170C8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126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48148A" w14:textId="77777777" w:rsidR="00E126F3" w:rsidRPr="00E126F3" w:rsidRDefault="00E126F3" w:rsidP="00170C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6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8ADEE" w14:textId="77777777" w:rsidR="00E126F3" w:rsidRPr="00E126F3" w:rsidRDefault="00E126F3" w:rsidP="00170C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6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% CI of HR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4534FE" w14:textId="77777777" w:rsidR="00E126F3" w:rsidRPr="00E126F3" w:rsidRDefault="00E126F3" w:rsidP="00170C8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126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E126F3" w:rsidRPr="00E126F3" w14:paraId="6420A928" w14:textId="77777777" w:rsidTr="00170C8F">
        <w:trPr>
          <w:trHeight w:val="270"/>
        </w:trPr>
        <w:tc>
          <w:tcPr>
            <w:tcW w:w="15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A51E28" w14:textId="77777777" w:rsidR="00E126F3" w:rsidRPr="00E126F3" w:rsidRDefault="00E126F3" w:rsidP="00170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82A904" w14:textId="77777777" w:rsidR="00E126F3" w:rsidRPr="00E126F3" w:rsidRDefault="00E126F3" w:rsidP="00170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AD90A" w14:textId="77777777" w:rsidR="00E126F3" w:rsidRPr="00E126F3" w:rsidRDefault="00E126F3" w:rsidP="00170C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6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5459F" w14:textId="77777777" w:rsidR="00E126F3" w:rsidRPr="00E126F3" w:rsidRDefault="00E126F3" w:rsidP="00170C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6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per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CCE1AA" w14:textId="77777777" w:rsidR="00E126F3" w:rsidRPr="00E126F3" w:rsidRDefault="00E126F3" w:rsidP="00170C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FA2F2B" w14:textId="77777777" w:rsidR="00E126F3" w:rsidRPr="00E126F3" w:rsidRDefault="00E126F3" w:rsidP="00170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05A7D" w14:textId="77777777" w:rsidR="00E126F3" w:rsidRPr="00E126F3" w:rsidRDefault="00E126F3" w:rsidP="00170C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6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C4D64" w14:textId="77777777" w:rsidR="00E126F3" w:rsidRPr="00E126F3" w:rsidRDefault="00E126F3" w:rsidP="00170C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6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per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C1E952" w14:textId="77777777" w:rsidR="00E126F3" w:rsidRPr="00E126F3" w:rsidRDefault="00E126F3" w:rsidP="00170C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E126F3" w:rsidRPr="00E126F3" w14:paraId="30EBAC77" w14:textId="77777777" w:rsidTr="00170C8F">
        <w:trPr>
          <w:trHeight w:val="27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507A" w14:textId="77777777" w:rsidR="00E126F3" w:rsidRPr="00E126F3" w:rsidRDefault="00E126F3" w:rsidP="00170C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6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4D36" w14:textId="77777777" w:rsidR="00E126F3" w:rsidRPr="00E126F3" w:rsidRDefault="00E126F3" w:rsidP="00170C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6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92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D1E1" w14:textId="77777777" w:rsidR="00E126F3" w:rsidRPr="00E126F3" w:rsidRDefault="00E126F3" w:rsidP="00170C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6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75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8698" w14:textId="77777777" w:rsidR="00E126F3" w:rsidRPr="00E126F3" w:rsidRDefault="00E126F3" w:rsidP="00170C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6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275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579A" w14:textId="77777777" w:rsidR="00E126F3" w:rsidRPr="00E126F3" w:rsidRDefault="00E126F3" w:rsidP="00170C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6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38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7574" w14:textId="77777777" w:rsidR="00E126F3" w:rsidRPr="00E126F3" w:rsidRDefault="00E126F3" w:rsidP="00170C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6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58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BA0E" w14:textId="77777777" w:rsidR="00E126F3" w:rsidRPr="00E126F3" w:rsidRDefault="00E126F3" w:rsidP="00170C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6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94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9FE6" w14:textId="77777777" w:rsidR="00E126F3" w:rsidRPr="00E126F3" w:rsidRDefault="00E126F3" w:rsidP="00170C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6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458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1B4A" w14:textId="77777777" w:rsidR="00E126F3" w:rsidRPr="00E126F3" w:rsidRDefault="00E126F3" w:rsidP="00170C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6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07 </w:t>
            </w:r>
          </w:p>
        </w:tc>
      </w:tr>
      <w:tr w:rsidR="00E126F3" w:rsidRPr="00E126F3" w14:paraId="753E0581" w14:textId="77777777" w:rsidTr="00170C8F">
        <w:trPr>
          <w:trHeight w:val="27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2F1D" w14:textId="77777777" w:rsidR="00E126F3" w:rsidRPr="00E126F3" w:rsidRDefault="00E126F3" w:rsidP="00170C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6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5C3A" w14:textId="77777777" w:rsidR="00E126F3" w:rsidRPr="00E126F3" w:rsidRDefault="00E126F3" w:rsidP="00170C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6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8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FE1A" w14:textId="77777777" w:rsidR="00E126F3" w:rsidRPr="00E126F3" w:rsidRDefault="00E126F3" w:rsidP="00170C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6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0DE6" w14:textId="77777777" w:rsidR="00E126F3" w:rsidRPr="00E126F3" w:rsidRDefault="00E126F3" w:rsidP="00170C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6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7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2451" w14:textId="77777777" w:rsidR="00E126F3" w:rsidRPr="00E126F3" w:rsidRDefault="00E126F3" w:rsidP="00170C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6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29B0" w14:textId="77777777" w:rsidR="00E126F3" w:rsidRPr="00E126F3" w:rsidRDefault="00E126F3" w:rsidP="00170C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6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4537" w14:textId="77777777" w:rsidR="00E126F3" w:rsidRPr="00E126F3" w:rsidRDefault="00E126F3" w:rsidP="00170C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6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279F" w14:textId="77777777" w:rsidR="00E126F3" w:rsidRPr="00E126F3" w:rsidRDefault="00E126F3" w:rsidP="00170C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6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7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D408" w14:textId="77777777" w:rsidR="00E126F3" w:rsidRPr="00E126F3" w:rsidRDefault="00E126F3" w:rsidP="00170C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6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03 </w:t>
            </w:r>
          </w:p>
        </w:tc>
      </w:tr>
      <w:tr w:rsidR="00E126F3" w:rsidRPr="00E126F3" w14:paraId="27B5922A" w14:textId="77777777" w:rsidTr="00170C8F">
        <w:trPr>
          <w:trHeight w:val="27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1475" w14:textId="77777777" w:rsidR="00E126F3" w:rsidRPr="00E126F3" w:rsidRDefault="00E126F3" w:rsidP="00170C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6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AA3D" w14:textId="77777777" w:rsidR="00E126F3" w:rsidRPr="00E126F3" w:rsidRDefault="00E126F3" w:rsidP="00170C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6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0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C8EA" w14:textId="77777777" w:rsidR="00E126F3" w:rsidRPr="00E126F3" w:rsidRDefault="00E126F3" w:rsidP="00170C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6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5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A248" w14:textId="77777777" w:rsidR="00E126F3" w:rsidRPr="00E126F3" w:rsidRDefault="00E126F3" w:rsidP="00170C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6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9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85EF" w14:textId="77777777" w:rsidR="00E126F3" w:rsidRPr="00E126F3" w:rsidRDefault="00E126F3" w:rsidP="00170C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6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2399" w14:textId="77777777" w:rsidR="00E126F3" w:rsidRPr="00E126F3" w:rsidRDefault="00E126F3" w:rsidP="00170C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6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0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9581" w14:textId="77777777" w:rsidR="00E126F3" w:rsidRPr="00E126F3" w:rsidRDefault="00E126F3" w:rsidP="00170C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6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1F13" w14:textId="77777777" w:rsidR="00E126F3" w:rsidRPr="00E126F3" w:rsidRDefault="00E126F3" w:rsidP="00170C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6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2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F1FF" w14:textId="77777777" w:rsidR="00E126F3" w:rsidRPr="00E126F3" w:rsidRDefault="00E126F3" w:rsidP="00170C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6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40 </w:t>
            </w:r>
          </w:p>
        </w:tc>
      </w:tr>
      <w:tr w:rsidR="00E126F3" w:rsidRPr="00E126F3" w14:paraId="34AE162A" w14:textId="77777777" w:rsidTr="00170C8F">
        <w:trPr>
          <w:trHeight w:val="27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1684" w14:textId="77777777" w:rsidR="00E126F3" w:rsidRPr="00E126F3" w:rsidRDefault="00E126F3" w:rsidP="00170C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6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a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CE2C" w14:textId="77777777" w:rsidR="00E126F3" w:rsidRPr="00E126F3" w:rsidRDefault="00E126F3" w:rsidP="00170C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6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3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5085" w14:textId="77777777" w:rsidR="00E126F3" w:rsidRPr="00E126F3" w:rsidRDefault="00E126F3" w:rsidP="00170C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6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AC67" w14:textId="77777777" w:rsidR="00E126F3" w:rsidRPr="00E126F3" w:rsidRDefault="00E126F3" w:rsidP="00170C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6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1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93BB" w14:textId="77777777" w:rsidR="00E126F3" w:rsidRPr="00E126F3" w:rsidRDefault="00E126F3" w:rsidP="00170C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6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3C23" w14:textId="77777777" w:rsidR="00E126F3" w:rsidRPr="00E126F3" w:rsidRDefault="00E126F3" w:rsidP="00170C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6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7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BDF7" w14:textId="77777777" w:rsidR="00E126F3" w:rsidRPr="00E126F3" w:rsidRDefault="00E126F3" w:rsidP="00170C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6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8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8FDC" w14:textId="77777777" w:rsidR="00E126F3" w:rsidRPr="00E126F3" w:rsidRDefault="00E126F3" w:rsidP="00170C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6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8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DC24" w14:textId="77777777" w:rsidR="00E126F3" w:rsidRPr="00E126F3" w:rsidRDefault="00E126F3" w:rsidP="00170C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6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73 </w:t>
            </w:r>
          </w:p>
        </w:tc>
      </w:tr>
      <w:tr w:rsidR="00E126F3" w:rsidRPr="00E126F3" w14:paraId="58C8A785" w14:textId="77777777" w:rsidTr="00170C8F">
        <w:trPr>
          <w:trHeight w:val="27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50EDE" w14:textId="77777777" w:rsidR="00E126F3" w:rsidRPr="00E126F3" w:rsidRDefault="00E126F3" w:rsidP="00170C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126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skTyp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82AAD" w14:textId="77777777" w:rsidR="00E126F3" w:rsidRPr="00E126F3" w:rsidRDefault="00E126F3" w:rsidP="00170C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6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38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9E206" w14:textId="77777777" w:rsidR="00E126F3" w:rsidRPr="00E126F3" w:rsidRDefault="00E126F3" w:rsidP="00170C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6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70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0DC57" w14:textId="77777777" w:rsidR="00E126F3" w:rsidRPr="00E126F3" w:rsidRDefault="00E126F3" w:rsidP="00170C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6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74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1DF7C" w14:textId="77777777" w:rsidR="00E126F3" w:rsidRPr="00E126F3" w:rsidRDefault="00E126F3" w:rsidP="00170C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6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73E69" w14:textId="77777777" w:rsidR="00E126F3" w:rsidRPr="00E126F3" w:rsidRDefault="00E126F3" w:rsidP="00170C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6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11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21BFC" w14:textId="77777777" w:rsidR="00E126F3" w:rsidRPr="00E126F3" w:rsidRDefault="00E126F3" w:rsidP="00170C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6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46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86439" w14:textId="77777777" w:rsidR="00E126F3" w:rsidRPr="00E126F3" w:rsidRDefault="00E126F3" w:rsidP="00170C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6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64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991BB" w14:textId="77777777" w:rsidR="00E126F3" w:rsidRPr="00E126F3" w:rsidRDefault="00E126F3" w:rsidP="00170C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6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</w:tr>
    </w:tbl>
    <w:p w14:paraId="0B401744" w14:textId="77777777" w:rsidR="00E126F3" w:rsidRPr="00E126F3" w:rsidRDefault="00E126F3">
      <w:pPr>
        <w:rPr>
          <w:rFonts w:ascii="Times New Roman" w:hAnsi="Times New Roman" w:cs="Times New Roman"/>
          <w:sz w:val="20"/>
          <w:szCs w:val="20"/>
        </w:rPr>
      </w:pPr>
    </w:p>
    <w:sectPr w:rsidR="00E126F3" w:rsidRPr="00E126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8ED"/>
    <w:rsid w:val="001B18ED"/>
    <w:rsid w:val="00A55973"/>
    <w:rsid w:val="00AC0414"/>
    <w:rsid w:val="00E126F3"/>
    <w:rsid w:val="00E36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D645C"/>
  <w15:chartTrackingRefBased/>
  <w15:docId w15:val="{8621E579-DB2A-4FD8-8CDB-D33F8B77B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463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1-05-25T13:38:00Z</dcterms:created>
  <dcterms:modified xsi:type="dcterms:W3CDTF">2021-05-25T13:45:00Z</dcterms:modified>
</cp:coreProperties>
</file>